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01CB6" w14:textId="09BCBA50" w:rsidR="00D115F8" w:rsidRPr="003C24CE" w:rsidRDefault="00000179" w:rsidP="00D115F8">
      <w:pPr>
        <w:ind w:left="284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Additional file 1</w:t>
      </w:r>
      <w:bookmarkStart w:id="0" w:name="_GoBack"/>
      <w:bookmarkEnd w:id="0"/>
      <w:r w:rsidR="00D115F8" w:rsidRPr="003C24CE">
        <w:rPr>
          <w:rFonts w:asciiTheme="majorBidi" w:hAnsiTheme="majorBidi" w:cstheme="majorBidi"/>
          <w:color w:val="000000" w:themeColor="text1"/>
        </w:rPr>
        <w:t>: Feasibility indicators of the social reward and the study design</w:t>
      </w:r>
      <w:r w:rsidR="00D115F8" w:rsidRPr="003C24CE">
        <w:rPr>
          <w:rFonts w:asciiTheme="majorBidi" w:hAnsiTheme="majorBidi" w:cstheme="majorBidi"/>
          <w:color w:val="000000" w:themeColor="text1"/>
        </w:rPr>
        <w:fldChar w:fldCharType="begin"/>
      </w:r>
      <w:r w:rsidR="00D115F8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Feeley&lt;/Author&gt;&lt;Year&gt;2009&lt;/Year&gt;&lt;RecNum&gt;207&lt;/RecNum&gt;&lt;DisplayText&gt;&lt;style face="superscript"&gt;28,29&lt;/style&gt;&lt;/DisplayText&gt;&lt;record&gt;&lt;rec-number&gt;207&lt;/rec-number&gt;&lt;foreign-keys&gt;&lt;key app="EN" db-id="2tss9ted5e2wr8e9wpg5zard9dvff5paaffa" timestamp="1613751172"&gt;207&lt;/key&gt;&lt;/foreign-keys&gt;&lt;ref-type name="Journal Article"&gt;17&lt;/ref-type&gt;&lt;contributors&gt;&lt;authors&gt;&lt;author&gt;Feeley, Nancy&lt;/author&gt;&lt;author&gt;Cossette, Sylvie&lt;/author&gt;&lt;author&gt;Côté, José&lt;/author&gt;&lt;author&gt;Héon, Marjolaine&lt;/author&gt;&lt;author&gt;Stremler, Robyn&lt;/author&gt;&lt;author&gt;Martorella, Geraldine&lt;/author&gt;&lt;author&gt;Purden, Margaret&lt;/author&gt;&lt;/authors&gt;&lt;/contributors&gt;&lt;titles&gt;&lt;title&gt;The importance of piloting an RCT intervention&lt;/title&gt;&lt;secondary-title&gt;Canadian Journal of Nursing Research Archive&lt;/secondary-title&gt;&lt;/titles&gt;&lt;periodical&gt;&lt;full-title&gt;Canadian Journal of Nursing Research Archive&lt;/full-title&gt;&lt;/periodical&gt;&lt;pages&gt;84-99&lt;/pages&gt;&lt;dates&gt;&lt;year&gt;2009&lt;/year&gt;&lt;/dates&gt;&lt;isbn&gt;1705-7051&lt;/isbn&gt;&lt;urls&gt;&lt;/urls&gt;&lt;/record&gt;&lt;/Cite&gt;&lt;Cite&gt;&lt;Author&gt;Lavallée&lt;/Author&gt;&lt;Year&gt;2020&lt;/Year&gt;&lt;RecNum&gt;208&lt;/RecNum&gt;&lt;record&gt;&lt;rec-number&gt;208&lt;/rec-number&gt;&lt;foreign-keys&gt;&lt;key app="EN" db-id="2tss9ted5e2wr8e9wpg5zard9dvff5paaffa" timestamp="1613751232"&gt;208&lt;/key&gt;&lt;/foreign-keys&gt;&lt;ref-type name="Journal Article"&gt;17&lt;/ref-type&gt;&lt;contributors&gt;&lt;authors&gt;&lt;author&gt;Lavallée, Andréane&lt;/author&gt;&lt;author&gt;Aita, Marilyn&lt;/author&gt;&lt;author&gt;Côté, José&lt;/author&gt;&lt;author&gt;Bell, Linda&lt;/author&gt;&lt;author&gt;Luu, Thuy Mai&lt;/author&gt;&lt;/authors&gt;&lt;/contributors&gt;&lt;titles&gt;&lt;title&gt;A guided participation nursing intervention to theraupeutic positioning and care (GP_Posit) for mothers of preterm infants: protocol of a pilot randomized controlled trial&lt;/title&gt;&lt;secondary-title&gt;Pilot and Feasibility Studies&lt;/secondary-title&gt;&lt;/titles&gt;&lt;periodical&gt;&lt;full-title&gt;Pilot and Feasibility Studies&lt;/full-title&gt;&lt;/periodical&gt;&lt;pages&gt;1-11&lt;/pages&gt;&lt;volume&gt;6&lt;/volume&gt;&lt;dates&gt;&lt;year&gt;2020&lt;/year&gt;&lt;/dates&gt;&lt;urls&gt;&lt;/urls&gt;&lt;/record&gt;&lt;/Cite&gt;&lt;/EndNote&gt;</w:instrText>
      </w:r>
      <w:r w:rsidR="00D115F8" w:rsidRPr="003C24CE">
        <w:rPr>
          <w:rFonts w:asciiTheme="majorBidi" w:hAnsiTheme="majorBidi" w:cstheme="majorBidi"/>
          <w:color w:val="000000" w:themeColor="text1"/>
        </w:rPr>
        <w:fldChar w:fldCharType="separate"/>
      </w:r>
      <w:r w:rsidR="00D115F8" w:rsidRPr="00B91738">
        <w:rPr>
          <w:rFonts w:asciiTheme="majorBidi" w:hAnsiTheme="majorBidi" w:cstheme="majorBidi"/>
          <w:noProof/>
          <w:color w:val="000000" w:themeColor="text1"/>
          <w:vertAlign w:val="superscript"/>
        </w:rPr>
        <w:t>28,29</w:t>
      </w:r>
      <w:r w:rsidR="00D115F8" w:rsidRPr="003C24CE">
        <w:rPr>
          <w:rFonts w:asciiTheme="majorBidi" w:hAnsiTheme="majorBidi" w:cstheme="majorBidi"/>
          <w:color w:val="000000" w:themeColor="text1"/>
        </w:rPr>
        <w:fldChar w:fldCharType="end"/>
      </w:r>
      <w:r w:rsidR="00D115F8" w:rsidRPr="003C24CE">
        <w:rPr>
          <w:rFonts w:asciiTheme="majorBidi" w:hAnsiTheme="majorBidi" w:cstheme="majorBidi"/>
          <w:color w:val="000000" w:themeColor="text1"/>
        </w:rPr>
        <w:t xml:space="preserve"> </w:t>
      </w:r>
    </w:p>
    <w:p w14:paraId="7EAA4DAD" w14:textId="77777777" w:rsidR="00D115F8" w:rsidRPr="00C37E6F" w:rsidRDefault="00D115F8" w:rsidP="00D115F8">
      <w:pPr>
        <w:ind w:left="284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672E4B3" w14:textId="77777777" w:rsidR="00D115F8" w:rsidRPr="00C37E6F" w:rsidRDefault="00D115F8" w:rsidP="00D115F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Style w:val="GridTable2Accent3"/>
        <w:tblW w:w="10207" w:type="dxa"/>
        <w:tblLook w:val="04A0" w:firstRow="1" w:lastRow="0" w:firstColumn="1" w:lastColumn="0" w:noHBand="0" w:noVBand="1"/>
      </w:tblPr>
      <w:tblGrid>
        <w:gridCol w:w="993"/>
        <w:gridCol w:w="1561"/>
        <w:gridCol w:w="3401"/>
        <w:gridCol w:w="2409"/>
        <w:gridCol w:w="1843"/>
      </w:tblGrid>
      <w:tr w:rsidR="00D115F8" w:rsidRPr="00C37E6F" w14:paraId="7074EF29" w14:textId="77777777" w:rsidTr="00404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0BC94CC" w14:textId="77777777" w:rsidR="00D115F8" w:rsidRDefault="00D115F8" w:rsidP="00404D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3DA533EC" w14:textId="77777777" w:rsidR="00D115F8" w:rsidRDefault="00D115F8" w:rsidP="00404D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05C5A819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 social reward</w:t>
            </w:r>
          </w:p>
        </w:tc>
        <w:tc>
          <w:tcPr>
            <w:tcW w:w="1561" w:type="dxa"/>
          </w:tcPr>
          <w:p w14:paraId="0ACE85E0" w14:textId="77777777" w:rsidR="00D115F8" w:rsidRPr="00C37E6F" w:rsidRDefault="00D115F8" w:rsidP="00404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Element  </w:t>
            </w:r>
          </w:p>
        </w:tc>
        <w:tc>
          <w:tcPr>
            <w:tcW w:w="3401" w:type="dxa"/>
          </w:tcPr>
          <w:p w14:paraId="2FF29E18" w14:textId="77777777" w:rsidR="00D115F8" w:rsidRPr="00C37E6F" w:rsidRDefault="00D115F8" w:rsidP="00404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Question </w:t>
            </w:r>
          </w:p>
        </w:tc>
        <w:tc>
          <w:tcPr>
            <w:tcW w:w="2409" w:type="dxa"/>
          </w:tcPr>
          <w:p w14:paraId="09A7CFA5" w14:textId="77777777" w:rsidR="00D115F8" w:rsidRPr="00C37E6F" w:rsidRDefault="00D115F8" w:rsidP="00404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ndicator</w:t>
            </w:r>
          </w:p>
        </w:tc>
        <w:tc>
          <w:tcPr>
            <w:tcW w:w="1843" w:type="dxa"/>
          </w:tcPr>
          <w:p w14:paraId="05D5A704" w14:textId="77777777" w:rsidR="00D115F8" w:rsidRPr="00C37E6F" w:rsidRDefault="00D115F8" w:rsidP="00404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Assessment tools </w:t>
            </w:r>
          </w:p>
        </w:tc>
      </w:tr>
      <w:tr w:rsidR="00D115F8" w:rsidRPr="00C37E6F" w14:paraId="3B4730D5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107E643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3719879C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Dose of the intervention</w:t>
            </w:r>
          </w:p>
        </w:tc>
        <w:tc>
          <w:tcPr>
            <w:tcW w:w="3401" w:type="dxa"/>
            <w:hideMark/>
          </w:tcPr>
          <w:p w14:paraId="69743B65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planned dose of weekly report feasible?</w:t>
            </w:r>
          </w:p>
        </w:tc>
        <w:tc>
          <w:tcPr>
            <w:tcW w:w="2409" w:type="dxa"/>
            <w:hideMark/>
          </w:tcPr>
          <w:p w14:paraId="2B1775B9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% of reports delivered as intended </w:t>
            </w:r>
          </w:p>
          <w:p w14:paraId="3E0C007D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# of users received reports as intended  </w:t>
            </w:r>
          </w:p>
        </w:tc>
        <w:tc>
          <w:tcPr>
            <w:tcW w:w="1843" w:type="dxa"/>
          </w:tcPr>
          <w:p w14:paraId="6D7BA3C8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Logbook </w:t>
            </w:r>
          </w:p>
        </w:tc>
      </w:tr>
      <w:tr w:rsidR="00D115F8" w:rsidRPr="00C37E6F" w14:paraId="2857C674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5293AEA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</w:tcPr>
          <w:p w14:paraId="09C5ED31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Mode of delivery </w:t>
            </w:r>
          </w:p>
        </w:tc>
        <w:tc>
          <w:tcPr>
            <w:tcW w:w="3401" w:type="dxa"/>
          </w:tcPr>
          <w:p w14:paraId="09291D89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planned mode of delivery of weekly report via email feasible?</w:t>
            </w:r>
          </w:p>
        </w:tc>
        <w:tc>
          <w:tcPr>
            <w:tcW w:w="2409" w:type="dxa"/>
          </w:tcPr>
          <w:p w14:paraId="095ED51C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Intervention researchers’ opinion regarding feasibility</w:t>
            </w:r>
          </w:p>
          <w:p w14:paraId="16223977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A0336BD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</w:tr>
      <w:tr w:rsidR="00D115F8" w:rsidRPr="00C37E6F" w14:paraId="2F102647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4A652928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 study design</w:t>
            </w:r>
          </w:p>
        </w:tc>
        <w:tc>
          <w:tcPr>
            <w:tcW w:w="1561" w:type="dxa"/>
            <w:vMerge w:val="restart"/>
            <w:hideMark/>
          </w:tcPr>
          <w:p w14:paraId="25E8B548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Recruitment</w:t>
            </w:r>
          </w:p>
        </w:tc>
        <w:tc>
          <w:tcPr>
            <w:tcW w:w="3401" w:type="dxa"/>
            <w:hideMark/>
          </w:tcPr>
          <w:p w14:paraId="6B7F4526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What is the number of users that were recruited compared to the number of users that were evaluated for eligibility?</w:t>
            </w:r>
          </w:p>
        </w:tc>
        <w:tc>
          <w:tcPr>
            <w:tcW w:w="2409" w:type="dxa"/>
            <w:hideMark/>
          </w:tcPr>
          <w:p w14:paraId="0C8CB347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Number of recruited users/users evaluated for eligibility.</w:t>
            </w:r>
          </w:p>
        </w:tc>
        <w:tc>
          <w:tcPr>
            <w:tcW w:w="1843" w:type="dxa"/>
          </w:tcPr>
          <w:p w14:paraId="0CC650A3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Logbook </w:t>
            </w:r>
          </w:p>
        </w:tc>
      </w:tr>
      <w:tr w:rsidR="00D115F8" w:rsidRPr="00C37E6F" w14:paraId="6FA84422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99939F4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vMerge/>
            <w:hideMark/>
          </w:tcPr>
          <w:p w14:paraId="2650F60C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3401" w:type="dxa"/>
            <w:hideMark/>
          </w:tcPr>
          <w:p w14:paraId="0AFBEAE0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What are the characteristics of participating users?</w:t>
            </w:r>
          </w:p>
        </w:tc>
        <w:tc>
          <w:tcPr>
            <w:tcW w:w="2409" w:type="dxa"/>
            <w:hideMark/>
          </w:tcPr>
          <w:p w14:paraId="7D6E55E8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Sociodemographic data.</w:t>
            </w:r>
          </w:p>
        </w:tc>
        <w:tc>
          <w:tcPr>
            <w:tcW w:w="1843" w:type="dxa"/>
          </w:tcPr>
          <w:p w14:paraId="0CE2B0E0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Logbook </w:t>
            </w:r>
          </w:p>
        </w:tc>
      </w:tr>
      <w:tr w:rsidR="00D115F8" w:rsidRPr="00C37E6F" w14:paraId="0D3E1FC9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54AC67D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vMerge/>
            <w:hideMark/>
          </w:tcPr>
          <w:p w14:paraId="40AD5FE2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3401" w:type="dxa"/>
            <w:hideMark/>
          </w:tcPr>
          <w:p w14:paraId="56443CF6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How much time is needed to reach sample size?</w:t>
            </w:r>
          </w:p>
        </w:tc>
        <w:tc>
          <w:tcPr>
            <w:tcW w:w="2409" w:type="dxa"/>
            <w:hideMark/>
          </w:tcPr>
          <w:p w14:paraId="12E39DBC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Time needed to reach sample size.</w:t>
            </w:r>
          </w:p>
        </w:tc>
        <w:tc>
          <w:tcPr>
            <w:tcW w:w="1843" w:type="dxa"/>
          </w:tcPr>
          <w:p w14:paraId="4126EC25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Logbook </w:t>
            </w:r>
          </w:p>
        </w:tc>
      </w:tr>
      <w:tr w:rsidR="00D115F8" w:rsidRPr="00C37E6F" w14:paraId="6D883279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3561B6B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39669098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Randomization</w:t>
            </w:r>
          </w:p>
        </w:tc>
        <w:tc>
          <w:tcPr>
            <w:tcW w:w="3401" w:type="dxa"/>
            <w:hideMark/>
          </w:tcPr>
          <w:p w14:paraId="2EC5DDF4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method of randomization feasible?</w:t>
            </w:r>
          </w:p>
        </w:tc>
        <w:tc>
          <w:tcPr>
            <w:tcW w:w="2409" w:type="dxa"/>
            <w:hideMark/>
          </w:tcPr>
          <w:p w14:paraId="77E09F19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Number of users in study groups </w:t>
            </w:r>
          </w:p>
          <w:p w14:paraId="7F446A87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  <w:p w14:paraId="7EB7C556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B1A5DAA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Logbook </w:t>
            </w:r>
          </w:p>
        </w:tc>
      </w:tr>
      <w:tr w:rsidR="00D115F8" w:rsidRPr="00C37E6F" w14:paraId="4C163E58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D054591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</w:tcPr>
          <w:p w14:paraId="6E4A9E05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Allocation concealment </w:t>
            </w:r>
          </w:p>
        </w:tc>
        <w:tc>
          <w:tcPr>
            <w:tcW w:w="3401" w:type="dxa"/>
          </w:tcPr>
          <w:p w14:paraId="3F9D178F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method of allocation concealment feasible?</w:t>
            </w:r>
          </w:p>
        </w:tc>
        <w:tc>
          <w:tcPr>
            <w:tcW w:w="2409" w:type="dxa"/>
          </w:tcPr>
          <w:p w14:paraId="089D989A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0F402A5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</w:tr>
      <w:tr w:rsidR="00D115F8" w:rsidRPr="00C37E6F" w14:paraId="776880F5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C629DF9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3E53116E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Measure methods</w:t>
            </w:r>
          </w:p>
        </w:tc>
        <w:tc>
          <w:tcPr>
            <w:tcW w:w="3401" w:type="dxa"/>
            <w:hideMark/>
          </w:tcPr>
          <w:p w14:paraId="13D076BD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it feasible to use 5i5n data to measure engagement?</w:t>
            </w:r>
          </w:p>
        </w:tc>
        <w:tc>
          <w:tcPr>
            <w:tcW w:w="2409" w:type="dxa"/>
            <w:hideMark/>
          </w:tcPr>
          <w:p w14:paraId="3F67F8F7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Number of quizzes and modules attempted </w:t>
            </w:r>
          </w:p>
        </w:tc>
        <w:tc>
          <w:tcPr>
            <w:tcW w:w="1843" w:type="dxa"/>
          </w:tcPr>
          <w:p w14:paraId="12C70070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Platform database  </w:t>
            </w:r>
          </w:p>
        </w:tc>
      </w:tr>
      <w:tr w:rsidR="00D115F8" w:rsidRPr="00C37E6F" w14:paraId="097F10EB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F2820A6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41798501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Data collection</w:t>
            </w:r>
          </w:p>
        </w:tc>
        <w:tc>
          <w:tcPr>
            <w:tcW w:w="3401" w:type="dxa"/>
            <w:hideMark/>
          </w:tcPr>
          <w:p w14:paraId="6DF04536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it feasible to perform data collection as planned?</w:t>
            </w:r>
          </w:p>
        </w:tc>
        <w:tc>
          <w:tcPr>
            <w:tcW w:w="2409" w:type="dxa"/>
            <w:hideMark/>
          </w:tcPr>
          <w:p w14:paraId="359C1E41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% of data collection performed as planned.</w:t>
            </w:r>
          </w:p>
        </w:tc>
        <w:tc>
          <w:tcPr>
            <w:tcW w:w="1843" w:type="dxa"/>
          </w:tcPr>
          <w:p w14:paraId="41418459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</w:tr>
      <w:tr w:rsidR="00D115F8" w:rsidRPr="00C37E6F" w14:paraId="31A868D9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AB8BEE4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4C802185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Retention**</w:t>
            </w:r>
          </w:p>
        </w:tc>
        <w:tc>
          <w:tcPr>
            <w:tcW w:w="3401" w:type="dxa"/>
            <w:hideMark/>
          </w:tcPr>
          <w:p w14:paraId="6A92CC59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Are we able to retain all users throughout the study?</w:t>
            </w:r>
          </w:p>
        </w:tc>
        <w:tc>
          <w:tcPr>
            <w:tcW w:w="2409" w:type="dxa"/>
            <w:hideMark/>
          </w:tcPr>
          <w:p w14:paraId="1CB654CA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Number of lost to follow-up and reason.</w:t>
            </w:r>
          </w:p>
        </w:tc>
        <w:tc>
          <w:tcPr>
            <w:tcW w:w="1843" w:type="dxa"/>
          </w:tcPr>
          <w:p w14:paraId="19DF96C9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logbook</w:t>
            </w:r>
          </w:p>
        </w:tc>
      </w:tr>
      <w:tr w:rsidR="00D115F8" w:rsidRPr="00C37E6F" w14:paraId="2C8C7EC9" w14:textId="77777777" w:rsidTr="00404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4CB1FC8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1561" w:type="dxa"/>
            <w:hideMark/>
          </w:tcPr>
          <w:p w14:paraId="1F8EF20E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Contamination</w:t>
            </w:r>
          </w:p>
        </w:tc>
        <w:tc>
          <w:tcPr>
            <w:tcW w:w="3401" w:type="dxa"/>
            <w:hideMark/>
          </w:tcPr>
          <w:p w14:paraId="49E8D7FB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re a risk of contamination?</w:t>
            </w:r>
            <w:r w:rsidRPr="00C37E6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p</w:t>
            </w: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articipants in either group receive the intervention intended for</w:t>
            </w:r>
          </w:p>
          <w:p w14:paraId="04B28A4F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those in the other group)</w:t>
            </w:r>
          </w:p>
        </w:tc>
        <w:tc>
          <w:tcPr>
            <w:tcW w:w="2409" w:type="dxa"/>
            <w:hideMark/>
          </w:tcPr>
          <w:p w14:paraId="5070AF2C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% of users that were exposed to the content of the intervention.</w:t>
            </w:r>
          </w:p>
          <w:p w14:paraId="0DFD06DA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  <w:p w14:paraId="3EFC80D5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**no more than 5% of users</w:t>
            </w: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 received the intervention intended for</w:t>
            </w:r>
          </w:p>
          <w:p w14:paraId="77E74896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those in the other group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Thabane&lt;/Author&gt;&lt;Year&gt;2010&lt;/Year&gt;&lt;RecNum&gt;209&lt;/RecNum&gt;&lt;DisplayText&gt;&lt;style face="superscript"&gt;30&lt;/style&gt;&lt;/DisplayText&gt;&lt;record&gt;&lt;rec-number&gt;209&lt;/rec-number&gt;&lt;foreign-keys&gt;&lt;key app="EN" db-id="2tss9ted5e2wr8e9wpg5zard9dvff5paaffa" timestamp="1613946761"&gt;209&lt;/key&gt;&lt;/foreign-keys&gt;&lt;ref-type name="Journal Article"&gt;17&lt;/ref-type&gt;&lt;contributors&gt;&lt;authors&gt;&lt;author&gt;Thabane, Lehana&lt;/author&gt;&lt;author&gt;Ma, Jinhui&lt;/author&gt;&lt;author&gt;Chu, Rong&lt;/author&gt;&lt;author&gt;Cheng, Ji&lt;/author&gt;&lt;author&gt;Ismaila, Afisi&lt;/author&gt;&lt;author&gt;Rios, Lorena P&lt;/author&gt;&lt;author&gt;Robson, Reid&lt;/author&gt;&lt;author&gt;Thabane, Marroon&lt;/author&gt;&lt;author&gt;Giangregorio, Lora&lt;/author&gt;&lt;author&gt;Goldsmith, Charles H&lt;/author&gt;&lt;/authors&gt;&lt;/contributors&gt;&lt;titles&gt;&lt;title&gt;A tutorial on pilot studies: the what, why and how&lt;/title&gt;&lt;secondary-title&gt;BMC medical research methodology&lt;/secondary-title&gt;&lt;/titles&gt;&lt;periodical&gt;&lt;full-title&gt;BMC medical research methodology&lt;/full-title&gt;&lt;/periodical&gt;&lt;pages&gt;1-10&lt;/pages&gt;&lt;volume&gt;10&lt;/volume&gt;&lt;number&gt;1&lt;/number&gt;&lt;dates&gt;&lt;year&gt;2010&lt;/year&gt;&lt;/dates&gt;&lt;isbn&gt;1471-2288&lt;/isbn&gt;&lt;urls&gt;&lt;/urls&gt;&lt;/record&gt;&lt;/Cite&gt;&lt;/EndNote&gt;</w:instrTex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B91738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14:paraId="7ED8A131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- Log book </w:t>
            </w:r>
          </w:p>
          <w:p w14:paraId="57ACDAFF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  <w:p w14:paraId="1D5A4EC4" w14:textId="77777777" w:rsidR="00D115F8" w:rsidRPr="00C37E6F" w:rsidRDefault="00D115F8" w:rsidP="004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- Survey</w:t>
            </w:r>
          </w:p>
        </w:tc>
      </w:tr>
      <w:tr w:rsidR="00D115F8" w:rsidRPr="00C37E6F" w14:paraId="79E60ECD" w14:textId="77777777" w:rsidTr="0040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4E8A6BC" w14:textId="77777777" w:rsidR="00D115F8" w:rsidRPr="00C37E6F" w:rsidRDefault="00D115F8" w:rsidP="00404DEC">
            <w:pPr>
              <w:rPr>
                <w:rFonts w:asciiTheme="majorBidi" w:hAnsiTheme="majorBidi" w:cstheme="majorBidi"/>
                <w:color w:val="333333"/>
                <w:sz w:val="22"/>
                <w:szCs w:val="22"/>
                <w:highlight w:val="yellow"/>
              </w:rPr>
            </w:pPr>
          </w:p>
        </w:tc>
        <w:tc>
          <w:tcPr>
            <w:tcW w:w="1561" w:type="dxa"/>
          </w:tcPr>
          <w:p w14:paraId="0C51393D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Partial disclosure** </w:t>
            </w:r>
          </w:p>
        </w:tc>
        <w:tc>
          <w:tcPr>
            <w:tcW w:w="3401" w:type="dxa"/>
          </w:tcPr>
          <w:p w14:paraId="230DA2D1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it feasible to perform partial disclosure as planned?</w:t>
            </w:r>
          </w:p>
        </w:tc>
        <w:tc>
          <w:tcPr>
            <w:tcW w:w="2409" w:type="dxa"/>
          </w:tcPr>
          <w:p w14:paraId="5D2BF49B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Number of users agreed with and signed the post-debriefing consent form</w:t>
            </w:r>
          </w:p>
        </w:tc>
        <w:tc>
          <w:tcPr>
            <w:tcW w:w="1843" w:type="dxa"/>
          </w:tcPr>
          <w:p w14:paraId="7A53BF7D" w14:textId="77777777" w:rsidR="00D115F8" w:rsidRPr="00C37E6F" w:rsidRDefault="00D115F8" w:rsidP="004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post-debriefing consent form</w:t>
            </w:r>
          </w:p>
        </w:tc>
      </w:tr>
    </w:tbl>
    <w:p w14:paraId="09D2BA00" w14:textId="77777777" w:rsidR="00D115F8" w:rsidRPr="00C37E6F" w:rsidRDefault="00D115F8" w:rsidP="00D115F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4363849" w14:textId="77777777" w:rsidR="00D115F8" w:rsidRPr="00C37E6F" w:rsidRDefault="00D115F8" w:rsidP="00D115F8">
      <w:pPr>
        <w:ind w:left="284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56EBB4A" w14:textId="77777777" w:rsidR="0044355E" w:rsidRDefault="0044355E"/>
    <w:sectPr w:rsidR="0044355E" w:rsidSect="002A1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5F8"/>
    <w:rsid w:val="00000179"/>
    <w:rsid w:val="00032FF6"/>
    <w:rsid w:val="00086733"/>
    <w:rsid w:val="00096203"/>
    <w:rsid w:val="00115C1E"/>
    <w:rsid w:val="00117E4B"/>
    <w:rsid w:val="00140049"/>
    <w:rsid w:val="001410E1"/>
    <w:rsid w:val="00180E7B"/>
    <w:rsid w:val="0019741C"/>
    <w:rsid w:val="001B4DF7"/>
    <w:rsid w:val="001F21A0"/>
    <w:rsid w:val="00234049"/>
    <w:rsid w:val="00244600"/>
    <w:rsid w:val="0026061A"/>
    <w:rsid w:val="002650FF"/>
    <w:rsid w:val="002A1CE0"/>
    <w:rsid w:val="003525DD"/>
    <w:rsid w:val="003A5BA6"/>
    <w:rsid w:val="003B4F8B"/>
    <w:rsid w:val="003C3488"/>
    <w:rsid w:val="003E46AC"/>
    <w:rsid w:val="003E56C9"/>
    <w:rsid w:val="003E7FAD"/>
    <w:rsid w:val="003F3A14"/>
    <w:rsid w:val="003F61A6"/>
    <w:rsid w:val="00433B62"/>
    <w:rsid w:val="00441AEC"/>
    <w:rsid w:val="0044355E"/>
    <w:rsid w:val="00471E53"/>
    <w:rsid w:val="0047798C"/>
    <w:rsid w:val="004979C2"/>
    <w:rsid w:val="004A0EA1"/>
    <w:rsid w:val="004A6485"/>
    <w:rsid w:val="004B7869"/>
    <w:rsid w:val="004D2C18"/>
    <w:rsid w:val="004D3A8F"/>
    <w:rsid w:val="005668D8"/>
    <w:rsid w:val="0058173D"/>
    <w:rsid w:val="00584893"/>
    <w:rsid w:val="005E3DCF"/>
    <w:rsid w:val="006300AF"/>
    <w:rsid w:val="006310F7"/>
    <w:rsid w:val="0066438E"/>
    <w:rsid w:val="00680635"/>
    <w:rsid w:val="00686CDC"/>
    <w:rsid w:val="006B0CB7"/>
    <w:rsid w:val="006D5A2E"/>
    <w:rsid w:val="006E0DC9"/>
    <w:rsid w:val="007222D5"/>
    <w:rsid w:val="0072375E"/>
    <w:rsid w:val="00746D46"/>
    <w:rsid w:val="007531F1"/>
    <w:rsid w:val="00761939"/>
    <w:rsid w:val="0079784D"/>
    <w:rsid w:val="007B0E91"/>
    <w:rsid w:val="007B51A4"/>
    <w:rsid w:val="007C4257"/>
    <w:rsid w:val="007D445C"/>
    <w:rsid w:val="00803979"/>
    <w:rsid w:val="00811130"/>
    <w:rsid w:val="008156F8"/>
    <w:rsid w:val="00854D10"/>
    <w:rsid w:val="008646A7"/>
    <w:rsid w:val="008A2AE3"/>
    <w:rsid w:val="008B4811"/>
    <w:rsid w:val="008B5FA7"/>
    <w:rsid w:val="008B7902"/>
    <w:rsid w:val="008E7366"/>
    <w:rsid w:val="008F0AB6"/>
    <w:rsid w:val="00901D80"/>
    <w:rsid w:val="0092782A"/>
    <w:rsid w:val="00927F67"/>
    <w:rsid w:val="00951311"/>
    <w:rsid w:val="0096126B"/>
    <w:rsid w:val="009638D5"/>
    <w:rsid w:val="00975528"/>
    <w:rsid w:val="00987668"/>
    <w:rsid w:val="00990915"/>
    <w:rsid w:val="009A2F39"/>
    <w:rsid w:val="009B4BFD"/>
    <w:rsid w:val="009E7D7E"/>
    <w:rsid w:val="009F20EA"/>
    <w:rsid w:val="009F56FD"/>
    <w:rsid w:val="00A46D17"/>
    <w:rsid w:val="00A806B5"/>
    <w:rsid w:val="00AA21FF"/>
    <w:rsid w:val="00AB0FC0"/>
    <w:rsid w:val="00AB7C48"/>
    <w:rsid w:val="00AD218B"/>
    <w:rsid w:val="00AE243F"/>
    <w:rsid w:val="00AE2802"/>
    <w:rsid w:val="00AF47B4"/>
    <w:rsid w:val="00B10EFF"/>
    <w:rsid w:val="00B13146"/>
    <w:rsid w:val="00B55820"/>
    <w:rsid w:val="00B64FC8"/>
    <w:rsid w:val="00B673B3"/>
    <w:rsid w:val="00BA4CA2"/>
    <w:rsid w:val="00BA768B"/>
    <w:rsid w:val="00BB100E"/>
    <w:rsid w:val="00BD6548"/>
    <w:rsid w:val="00BF071F"/>
    <w:rsid w:val="00C036F0"/>
    <w:rsid w:val="00C42675"/>
    <w:rsid w:val="00C431CF"/>
    <w:rsid w:val="00C5450D"/>
    <w:rsid w:val="00C63486"/>
    <w:rsid w:val="00C761B9"/>
    <w:rsid w:val="00CA2D47"/>
    <w:rsid w:val="00CE4D7F"/>
    <w:rsid w:val="00CE510E"/>
    <w:rsid w:val="00CF13F0"/>
    <w:rsid w:val="00D05E6D"/>
    <w:rsid w:val="00D115F8"/>
    <w:rsid w:val="00D140C2"/>
    <w:rsid w:val="00D327AD"/>
    <w:rsid w:val="00D72208"/>
    <w:rsid w:val="00D73562"/>
    <w:rsid w:val="00D94CE2"/>
    <w:rsid w:val="00DC5A3F"/>
    <w:rsid w:val="00DF2E03"/>
    <w:rsid w:val="00E27675"/>
    <w:rsid w:val="00E30BB1"/>
    <w:rsid w:val="00E4092B"/>
    <w:rsid w:val="00E4690F"/>
    <w:rsid w:val="00E5304C"/>
    <w:rsid w:val="00E60124"/>
    <w:rsid w:val="00E61BE6"/>
    <w:rsid w:val="00E72197"/>
    <w:rsid w:val="00E80EBE"/>
    <w:rsid w:val="00E80FB3"/>
    <w:rsid w:val="00E93D81"/>
    <w:rsid w:val="00EC14B3"/>
    <w:rsid w:val="00EC67A9"/>
    <w:rsid w:val="00EE246F"/>
    <w:rsid w:val="00F446C4"/>
    <w:rsid w:val="00F449C9"/>
    <w:rsid w:val="00FC1967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A1"/>
    <w:rPr>
      <w:rFonts w:ascii="Times New Roman" w:hAnsi="Times New Roman" w:cs="Times New Roman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D115F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A1"/>
    <w:rPr>
      <w:rFonts w:ascii="Times New Roman" w:hAnsi="Times New Roman" w:cs="Times New Roman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D115F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 Nidal Yousif Hussein</dc:creator>
  <cp:keywords/>
  <dc:description/>
  <cp:lastModifiedBy>Maria Lourdes Vallente</cp:lastModifiedBy>
  <cp:revision>2</cp:revision>
  <dcterms:created xsi:type="dcterms:W3CDTF">2021-09-24T01:27:00Z</dcterms:created>
  <dcterms:modified xsi:type="dcterms:W3CDTF">2022-04-01T15:47:00Z</dcterms:modified>
</cp:coreProperties>
</file>